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75" w:type="dxa"/>
        <w:tblInd w:w="0" w:type="dxa"/>
        <w:tblBorders>
          <w:top w:val="single" w:color="C1C1C1" w:sz="4" w:space="0"/>
          <w:left w:val="single" w:color="C1C1C1" w:sz="4" w:space="0"/>
          <w:bottom w:val="single" w:color="C1C1C1" w:sz="4" w:space="0"/>
          <w:right w:val="single" w:color="C1C1C1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4"/>
        <w:gridCol w:w="16"/>
        <w:gridCol w:w="1309"/>
        <w:gridCol w:w="9"/>
        <w:gridCol w:w="1135"/>
        <w:gridCol w:w="11"/>
        <w:gridCol w:w="4381"/>
      </w:tblGrid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14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A3BDE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1325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A3BDE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kern w:val="0"/>
                <w:sz w:val="20"/>
                <w:szCs w:val="20"/>
                <w:lang w:val="en-US" w:eastAsia="zh-CN" w:bidi="ar"/>
              </w:rPr>
              <w:t>direction</w:t>
            </w:r>
          </w:p>
        </w:tc>
        <w:tc>
          <w:tcPr>
            <w:tcW w:w="1144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A3BDE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kern w:val="0"/>
                <w:sz w:val="20"/>
                <w:szCs w:val="20"/>
                <w:lang w:val="en-US" w:eastAsia="zh-CN" w:bidi="ar"/>
              </w:rPr>
              <w:t>prodSize</w:t>
            </w:r>
          </w:p>
        </w:tc>
        <w:tc>
          <w:tcPr>
            <w:tcW w:w="4392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A3BDE1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FFFFFF"/>
                <w:spacing w:val="0"/>
                <w:kern w:val="0"/>
                <w:sz w:val="20"/>
                <w:szCs w:val="20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ZMYND10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32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GAAGCTGAACATGCAAGCC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ZMYND10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32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CTGCTTCCACATCTCCACT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GBP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5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GTGGAACGTGTGAAAGCT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GBP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5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CCCTGTCGTTCTCCATCTTC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DSCC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4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CCATTGGAGCCAGAGGAAAT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DSCC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4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CCGCATTCTGAAGTAGCATTC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MRPL13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CTCTTCGCATACTGGCTACC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MRPL13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ATTGCCACTGGATCCCTCA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YWHAZ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91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GGTGCACAAGATTACCTTCCT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YWHAZ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91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CATGCGGCCTTTTTCCAA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TCP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06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TGTGGAGGCTGGTGCTATG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TCP1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06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CCAAATTGGCCAGGGTTGA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TAGLN2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FORWARD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21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ATGGGCTCTTCTCTGGGGAT</w:t>
            </w:r>
          </w:p>
        </w:tc>
      </w:tr>
      <w:tr>
        <w:tblPrEx>
          <w:tblBorders>
            <w:top w:val="single" w:color="C1C1C1" w:sz="4" w:space="0"/>
            <w:left w:val="single" w:color="C1C1C1" w:sz="4" w:space="0"/>
            <w:bottom w:val="single" w:color="C1C1C1" w:sz="4" w:space="0"/>
            <w:right w:val="single" w:color="C1C1C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30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human TAGLN2</w:t>
            </w:r>
          </w:p>
        </w:tc>
        <w:tc>
          <w:tcPr>
            <w:tcW w:w="1318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REVERSE</w:t>
            </w:r>
          </w:p>
        </w:tc>
        <w:tc>
          <w:tcPr>
            <w:tcW w:w="1146" w:type="dxa"/>
            <w:gridSpan w:val="2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121</w:t>
            </w:r>
          </w:p>
        </w:tc>
        <w:tc>
          <w:tcPr>
            <w:tcW w:w="4381" w:type="dxa"/>
            <w:tcBorders>
              <w:top w:val="dotted" w:color="C1C1C1" w:sz="4" w:space="0"/>
              <w:left w:val="dotted" w:color="C1C1C1" w:sz="4" w:space="0"/>
              <w:bottom w:val="dotted" w:color="C1C1C1" w:sz="4" w:space="0"/>
              <w:right w:val="dotted" w:color="C1C1C1" w:sz="4" w:space="0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200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sz w:val="15"/>
                <w:szCs w:val="15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222222"/>
                <w:spacing w:val="0"/>
                <w:kern w:val="0"/>
                <w:sz w:val="15"/>
                <w:szCs w:val="15"/>
                <w:lang w:val="en-US" w:eastAsia="zh-CN" w:bidi="ar"/>
              </w:rPr>
              <w:t>TTGGTGCCCATCTGTAAC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hODg1ZGJlZmJlOWM2NWQ0NjNiMmVmMGM4MTQxNzcifQ=="/>
  </w:docVars>
  <w:rsids>
    <w:rsidRoot w:val="00000000"/>
    <w:rsid w:val="00BC5A8D"/>
    <w:rsid w:val="04504BAA"/>
    <w:rsid w:val="0EC215B7"/>
    <w:rsid w:val="1CD2359F"/>
    <w:rsid w:val="21256DE2"/>
    <w:rsid w:val="343C39EF"/>
    <w:rsid w:val="38844331"/>
    <w:rsid w:val="3FA97791"/>
    <w:rsid w:val="4AC0443C"/>
    <w:rsid w:val="4EC34702"/>
    <w:rsid w:val="5B2C287B"/>
    <w:rsid w:val="77CA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690</Characters>
  <Lines>0</Lines>
  <Paragraphs>0</Paragraphs>
  <TotalTime>12</TotalTime>
  <ScaleCrop>false</ScaleCrop>
  <LinksUpToDate>false</LinksUpToDate>
  <CharactersWithSpaces>70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2:44:00Z</dcterms:created>
  <dc:creator>11</dc:creator>
  <cp:lastModifiedBy>SNLD.HD.W</cp:lastModifiedBy>
  <dcterms:modified xsi:type="dcterms:W3CDTF">2023-10-08T06:0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5845B73BE1744839DB236B55DF2F60B</vt:lpwstr>
  </property>
</Properties>
</file>